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0908C" w14:textId="77777777" w:rsidR="00D86CE7" w:rsidRPr="009547D5" w:rsidRDefault="00D86CE7" w:rsidP="00D86CE7">
      <w:pPr>
        <w:rPr>
          <w:b/>
          <w:bCs/>
          <w:sz w:val="36"/>
          <w:szCs w:val="36"/>
        </w:rPr>
      </w:pPr>
      <w:r w:rsidRPr="009547D5">
        <w:rPr>
          <w:b/>
          <w:bCs/>
          <w:sz w:val="36"/>
          <w:szCs w:val="36"/>
        </w:rPr>
        <w:t>Nonstandard Abbreviations and Acronyms</w:t>
      </w:r>
    </w:p>
    <w:p w14:paraId="17BA0136" w14:textId="77777777" w:rsidR="005A42C2" w:rsidRDefault="005A42C2" w:rsidP="00D86CE7">
      <w:pPr>
        <w:rPr>
          <w:rFonts w:ascii="Arial" w:hAnsi="Arial" w:cs="Arial"/>
          <w:sz w:val="22"/>
          <w:szCs w:val="22"/>
        </w:rPr>
      </w:pPr>
    </w:p>
    <w:p w14:paraId="54F64212" w14:textId="69FC8653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HIF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Hypoxia Inducible Factor</w:t>
      </w:r>
    </w:p>
    <w:p w14:paraId="06518615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HIF1α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Hypoxia Inducible 1 alpha Factor</w:t>
      </w:r>
    </w:p>
    <w:p w14:paraId="0091896E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HIF2α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Hypoxia Inducible 2 alpha Factor</w:t>
      </w:r>
    </w:p>
    <w:p w14:paraId="6A52047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PHDs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Prolyl-4 Hydroxylases</w:t>
      </w:r>
    </w:p>
    <w:p w14:paraId="678262AF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PHD2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Prolyl-4 Hydroxylase-2</w:t>
      </w:r>
    </w:p>
    <w:p w14:paraId="1010B8E1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ECs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Endothelial Cells</w:t>
      </w:r>
      <w:r w:rsidRPr="00D86CE7">
        <w:rPr>
          <w:rFonts w:ascii="Arial" w:hAnsi="Arial" w:cs="Arial"/>
          <w:sz w:val="22"/>
          <w:szCs w:val="22"/>
        </w:rPr>
        <w:br w:type="textWrapping" w:clear="all"/>
        <w:t>ARNT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Aryl hydrocarbon Receptor Nuclear Translocator</w:t>
      </w:r>
    </w:p>
    <w:p w14:paraId="6C915964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ECIS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Electric Cell-Substrate Impedance Sensing</w:t>
      </w:r>
    </w:p>
    <w:p w14:paraId="1F1F4060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Il-6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Interleukin-6</w:t>
      </w:r>
    </w:p>
    <w:p w14:paraId="0CF55DD9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IL-1β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Interleukin-1 beta</w:t>
      </w:r>
    </w:p>
    <w:p w14:paraId="3C1DFF6F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TNFα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Tumor Necrosis Factor alpha</w:t>
      </w:r>
    </w:p>
    <w:p w14:paraId="65DD289A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proofErr w:type="spellStart"/>
      <w:r w:rsidRPr="00D86CE7">
        <w:rPr>
          <w:rFonts w:ascii="Arial" w:hAnsi="Arial" w:cs="Arial"/>
          <w:sz w:val="22"/>
          <w:szCs w:val="22"/>
        </w:rPr>
        <w:t>pVHL</w:t>
      </w:r>
      <w:proofErr w:type="spellEnd"/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Von Hippel–Lindau</w:t>
      </w:r>
    </w:p>
    <w:p w14:paraId="706B8FA2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MI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Myocardial Infarction</w:t>
      </w:r>
    </w:p>
    <w:p w14:paraId="69722512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 xml:space="preserve">ZO-1 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Zonula occludens-1</w:t>
      </w:r>
    </w:p>
    <w:p w14:paraId="5B05210B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HAEC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Human Aortic Endothelial Cells</w:t>
      </w:r>
    </w:p>
    <w:p w14:paraId="6ED18659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HUVEC</w:t>
      </w:r>
      <w:r w:rsidRPr="00D86CE7">
        <w:rPr>
          <w:rFonts w:ascii="Arial" w:hAnsi="Arial" w:cs="Arial"/>
          <w:sz w:val="22"/>
          <w:szCs w:val="22"/>
        </w:rPr>
        <w:tab/>
        <w:t>Human Umbilical Vein Endothelial Cells</w:t>
      </w:r>
    </w:p>
    <w:p w14:paraId="771BFEFD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WT</w:t>
      </w:r>
      <w:r w:rsidRPr="00D86CE7">
        <w:rPr>
          <w:rFonts w:ascii="Arial" w:hAnsi="Arial" w:cs="Arial"/>
          <w:sz w:val="22"/>
          <w:szCs w:val="22"/>
        </w:rPr>
        <w:tab/>
        <w:t xml:space="preserve"> </w:t>
      </w:r>
      <w:r w:rsidRPr="00D86CE7">
        <w:rPr>
          <w:rFonts w:ascii="Arial" w:hAnsi="Arial" w:cs="Arial"/>
          <w:sz w:val="22"/>
          <w:szCs w:val="22"/>
        </w:rPr>
        <w:tab/>
        <w:t>Wild Type</w:t>
      </w:r>
    </w:p>
    <w:p w14:paraId="08121717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KO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 xml:space="preserve">Knockout </w:t>
      </w:r>
    </w:p>
    <w:p w14:paraId="390C857A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proofErr w:type="spellStart"/>
      <w:r w:rsidRPr="00D86CE7">
        <w:rPr>
          <w:rFonts w:ascii="Arial" w:hAnsi="Arial" w:cs="Arial"/>
          <w:sz w:val="22"/>
          <w:szCs w:val="22"/>
        </w:rPr>
        <w:t>mCMVEC</w:t>
      </w:r>
      <w:proofErr w:type="spellEnd"/>
      <w:r w:rsidRPr="00D86CE7">
        <w:rPr>
          <w:rFonts w:ascii="Arial" w:hAnsi="Arial" w:cs="Arial"/>
          <w:sz w:val="22"/>
          <w:szCs w:val="22"/>
        </w:rPr>
        <w:tab/>
        <w:t>Mouse Cardiac Microvascular Endothelial Cells</w:t>
      </w:r>
    </w:p>
    <w:p w14:paraId="30697509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proofErr w:type="spellStart"/>
      <w:r w:rsidRPr="00D86CE7">
        <w:rPr>
          <w:rFonts w:ascii="Arial" w:hAnsi="Arial" w:cs="Arial"/>
          <w:sz w:val="22"/>
          <w:szCs w:val="22"/>
        </w:rPr>
        <w:t>hCMVEC</w:t>
      </w:r>
      <w:proofErr w:type="spellEnd"/>
      <w:r w:rsidRPr="00D86CE7">
        <w:rPr>
          <w:rFonts w:ascii="Arial" w:hAnsi="Arial" w:cs="Arial"/>
          <w:sz w:val="22"/>
          <w:szCs w:val="22"/>
        </w:rPr>
        <w:tab/>
        <w:t>Human Cardiac Microvascular Endothelial Cells</w:t>
      </w:r>
    </w:p>
    <w:p w14:paraId="58BB9A55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BNP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Brain Natriuretic Peptide</w:t>
      </w:r>
    </w:p>
    <w:p w14:paraId="301C9455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NPR3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natriuretic peptide receptor 3</w:t>
      </w:r>
    </w:p>
    <w:p w14:paraId="5373587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Col13a1</w:t>
      </w:r>
      <w:r w:rsidRPr="00D86CE7">
        <w:rPr>
          <w:rFonts w:ascii="Arial" w:hAnsi="Arial" w:cs="Arial"/>
          <w:sz w:val="22"/>
          <w:szCs w:val="22"/>
        </w:rPr>
        <w:tab/>
        <w:t>Collagen type XIII alpha 1 chain</w:t>
      </w:r>
    </w:p>
    <w:p w14:paraId="0B15DA66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CDH5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Cadherin 5</w:t>
      </w:r>
    </w:p>
    <w:p w14:paraId="6068369F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TJP1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Tight Junction Protein 1</w:t>
      </w:r>
    </w:p>
    <w:p w14:paraId="19045B1D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ANGPT2</w:t>
      </w:r>
      <w:r w:rsidRPr="00D86CE7">
        <w:rPr>
          <w:rFonts w:ascii="Arial" w:hAnsi="Arial" w:cs="Arial"/>
          <w:sz w:val="22"/>
          <w:szCs w:val="22"/>
        </w:rPr>
        <w:tab/>
        <w:t>Angiopoietin 2</w:t>
      </w:r>
    </w:p>
    <w:p w14:paraId="572829D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PLVAP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Plasmalemma Vesicle Associated Protein</w:t>
      </w:r>
    </w:p>
    <w:p w14:paraId="3ADA3A2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ICAM-1</w:t>
      </w:r>
      <w:r w:rsidRPr="00D86CE7">
        <w:rPr>
          <w:rFonts w:ascii="Arial" w:hAnsi="Arial" w:cs="Arial"/>
          <w:sz w:val="22"/>
          <w:szCs w:val="22"/>
        </w:rPr>
        <w:tab/>
        <w:t>Intercellular adhesion molecule 1</w:t>
      </w:r>
    </w:p>
    <w:p w14:paraId="60F5DF94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VCAM-1</w:t>
      </w:r>
      <w:r w:rsidRPr="00D86CE7">
        <w:rPr>
          <w:rFonts w:ascii="Arial" w:hAnsi="Arial" w:cs="Arial"/>
          <w:sz w:val="22"/>
          <w:szCs w:val="22"/>
        </w:rPr>
        <w:tab/>
        <w:t xml:space="preserve">vascular cell adhesion molecule 1 </w:t>
      </w:r>
    </w:p>
    <w:p w14:paraId="538F22CE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VE-CAD</w:t>
      </w:r>
      <w:r w:rsidRPr="00D86CE7">
        <w:rPr>
          <w:rFonts w:ascii="Arial" w:hAnsi="Arial" w:cs="Arial"/>
          <w:sz w:val="22"/>
          <w:szCs w:val="22"/>
        </w:rPr>
        <w:tab/>
      </w:r>
      <w:proofErr w:type="spellStart"/>
      <w:r w:rsidRPr="00D86CE7">
        <w:rPr>
          <w:rFonts w:ascii="Arial" w:hAnsi="Arial" w:cs="Arial"/>
          <w:sz w:val="22"/>
          <w:szCs w:val="22"/>
        </w:rPr>
        <w:t>Ve</w:t>
      </w:r>
      <w:proofErr w:type="spellEnd"/>
      <w:r w:rsidRPr="00D86CE7">
        <w:rPr>
          <w:rFonts w:ascii="Arial" w:hAnsi="Arial" w:cs="Arial"/>
          <w:sz w:val="22"/>
          <w:szCs w:val="22"/>
        </w:rPr>
        <w:t>-Cadherin</w:t>
      </w:r>
    </w:p>
    <w:p w14:paraId="35372436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TER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</w:r>
      <w:proofErr w:type="spellStart"/>
      <w:r w:rsidRPr="00D86CE7">
        <w:rPr>
          <w:rFonts w:ascii="Arial" w:hAnsi="Arial" w:cs="Arial"/>
          <w:sz w:val="22"/>
          <w:szCs w:val="22"/>
        </w:rPr>
        <w:t>Transendothelial</w:t>
      </w:r>
      <w:proofErr w:type="spellEnd"/>
      <w:r w:rsidRPr="00D86CE7">
        <w:rPr>
          <w:rFonts w:ascii="Arial" w:hAnsi="Arial" w:cs="Arial"/>
          <w:sz w:val="22"/>
          <w:szCs w:val="22"/>
        </w:rPr>
        <w:t xml:space="preserve"> Electrical Resistance</w:t>
      </w:r>
    </w:p>
    <w:p w14:paraId="1F74EA42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EF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Ejection Fraction</w:t>
      </w:r>
    </w:p>
    <w:p w14:paraId="634BBA1F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  <w:r w:rsidRPr="00D86CE7">
        <w:rPr>
          <w:rFonts w:ascii="Arial" w:hAnsi="Arial" w:cs="Arial"/>
          <w:sz w:val="22"/>
          <w:szCs w:val="22"/>
        </w:rPr>
        <w:t>FS</w:t>
      </w:r>
      <w:r w:rsidRPr="00D86CE7">
        <w:rPr>
          <w:rFonts w:ascii="Arial" w:hAnsi="Arial" w:cs="Arial"/>
          <w:sz w:val="22"/>
          <w:szCs w:val="22"/>
        </w:rPr>
        <w:tab/>
      </w:r>
      <w:r w:rsidRPr="00D86CE7">
        <w:rPr>
          <w:rFonts w:ascii="Arial" w:hAnsi="Arial" w:cs="Arial"/>
          <w:sz w:val="22"/>
          <w:szCs w:val="22"/>
        </w:rPr>
        <w:tab/>
        <w:t>Fractional Shortening</w:t>
      </w:r>
    </w:p>
    <w:p w14:paraId="6B30106D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</w:p>
    <w:p w14:paraId="2DF3054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</w:p>
    <w:p w14:paraId="5F1E735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</w:p>
    <w:p w14:paraId="2E3BEF28" w14:textId="77777777" w:rsidR="00D86CE7" w:rsidRPr="00D86CE7" w:rsidRDefault="00D86CE7" w:rsidP="00D86CE7">
      <w:pPr>
        <w:rPr>
          <w:rFonts w:ascii="Arial" w:hAnsi="Arial" w:cs="Arial"/>
          <w:sz w:val="22"/>
          <w:szCs w:val="22"/>
        </w:rPr>
      </w:pPr>
    </w:p>
    <w:p w14:paraId="589C8CF5" w14:textId="77777777" w:rsidR="00D86CE7" w:rsidRDefault="00D86CE7" w:rsidP="00FD6F7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0B19B03" w14:textId="77777777" w:rsidR="00D86CE7" w:rsidRDefault="00D86CE7" w:rsidP="00FD6F7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0CAA61F" w14:textId="77777777" w:rsidR="00D86CE7" w:rsidRDefault="00D86CE7" w:rsidP="00FD6F7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8C6171F" w14:textId="77777777" w:rsidR="00D86CE7" w:rsidRDefault="00D86CE7" w:rsidP="00FD6F7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09019BE" w14:textId="77777777" w:rsidR="00D86CE7" w:rsidRPr="00D86CE7" w:rsidRDefault="00D86CE7" w:rsidP="00FD6F7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30DBE0B" w14:textId="77777777" w:rsidR="00D86CE7" w:rsidRPr="00D86CE7" w:rsidRDefault="00D86CE7" w:rsidP="00FD6F7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C81369" w14:textId="4B854CE2" w:rsidR="00F8009F" w:rsidRPr="00954EA6" w:rsidRDefault="00F8009F" w:rsidP="00FD6F71">
      <w:pPr>
        <w:spacing w:line="480" w:lineRule="auto"/>
        <w:rPr>
          <w:rFonts w:ascii="Arial" w:hAnsi="Arial" w:cs="Arial"/>
        </w:rPr>
      </w:pPr>
    </w:p>
    <w:sectPr w:rsidR="00F8009F" w:rsidRPr="00954EA6" w:rsidSect="00780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prrrz10vdaoe20do59520r0dwvtrdxdpd&quot;&gt;Hif1 AND Hif 2 alpha-Converted&lt;record-ids&gt;&lt;item&gt;481&lt;/item&gt;&lt;item&gt;486&lt;/item&gt;&lt;item&gt;487&lt;/item&gt;&lt;item&gt;790&lt;/item&gt;&lt;item&gt;862&lt;/item&gt;&lt;/record-ids&gt;&lt;/item&gt;&lt;/Libraries&gt;"/>
  </w:docVars>
  <w:rsids>
    <w:rsidRoot w:val="00954EA6"/>
    <w:rsid w:val="00022208"/>
    <w:rsid w:val="00027FE4"/>
    <w:rsid w:val="00075560"/>
    <w:rsid w:val="000D5196"/>
    <w:rsid w:val="000E0AB9"/>
    <w:rsid w:val="000E3994"/>
    <w:rsid w:val="000F07CF"/>
    <w:rsid w:val="001428EE"/>
    <w:rsid w:val="001617AE"/>
    <w:rsid w:val="00166CD6"/>
    <w:rsid w:val="00190CAC"/>
    <w:rsid w:val="001C3613"/>
    <w:rsid w:val="002021B3"/>
    <w:rsid w:val="002A797C"/>
    <w:rsid w:val="002B5622"/>
    <w:rsid w:val="003302BE"/>
    <w:rsid w:val="00331713"/>
    <w:rsid w:val="00336C6D"/>
    <w:rsid w:val="0034338E"/>
    <w:rsid w:val="0037376B"/>
    <w:rsid w:val="003C7D1A"/>
    <w:rsid w:val="003C7E9A"/>
    <w:rsid w:val="00473D7C"/>
    <w:rsid w:val="00481DAF"/>
    <w:rsid w:val="004B7D87"/>
    <w:rsid w:val="00500856"/>
    <w:rsid w:val="005104C5"/>
    <w:rsid w:val="0057308F"/>
    <w:rsid w:val="00577C5D"/>
    <w:rsid w:val="00586C96"/>
    <w:rsid w:val="00587D28"/>
    <w:rsid w:val="005A42C2"/>
    <w:rsid w:val="005B6F2D"/>
    <w:rsid w:val="005C34B9"/>
    <w:rsid w:val="005E672E"/>
    <w:rsid w:val="00643D61"/>
    <w:rsid w:val="00654D55"/>
    <w:rsid w:val="00675BF8"/>
    <w:rsid w:val="00697A0B"/>
    <w:rsid w:val="006C35B5"/>
    <w:rsid w:val="006C3A04"/>
    <w:rsid w:val="006F39D2"/>
    <w:rsid w:val="006F3AAB"/>
    <w:rsid w:val="00715E15"/>
    <w:rsid w:val="007710E7"/>
    <w:rsid w:val="00780D0E"/>
    <w:rsid w:val="0079236D"/>
    <w:rsid w:val="00796545"/>
    <w:rsid w:val="007B3511"/>
    <w:rsid w:val="007E06DC"/>
    <w:rsid w:val="007E4A95"/>
    <w:rsid w:val="007F07BE"/>
    <w:rsid w:val="007F6121"/>
    <w:rsid w:val="00843273"/>
    <w:rsid w:val="00874E78"/>
    <w:rsid w:val="0087698E"/>
    <w:rsid w:val="00876FCA"/>
    <w:rsid w:val="00886BED"/>
    <w:rsid w:val="00895C99"/>
    <w:rsid w:val="008B1D55"/>
    <w:rsid w:val="008E099B"/>
    <w:rsid w:val="00925C69"/>
    <w:rsid w:val="00935E4E"/>
    <w:rsid w:val="0095006D"/>
    <w:rsid w:val="00954EA6"/>
    <w:rsid w:val="0097530A"/>
    <w:rsid w:val="00980760"/>
    <w:rsid w:val="0098775F"/>
    <w:rsid w:val="009B2C42"/>
    <w:rsid w:val="009B627D"/>
    <w:rsid w:val="009D44AD"/>
    <w:rsid w:val="00A00922"/>
    <w:rsid w:val="00A06406"/>
    <w:rsid w:val="00A71BA0"/>
    <w:rsid w:val="00A85362"/>
    <w:rsid w:val="00A91B09"/>
    <w:rsid w:val="00AC53D8"/>
    <w:rsid w:val="00AE033A"/>
    <w:rsid w:val="00AF20FD"/>
    <w:rsid w:val="00B1506E"/>
    <w:rsid w:val="00B162BB"/>
    <w:rsid w:val="00B1772F"/>
    <w:rsid w:val="00B325A0"/>
    <w:rsid w:val="00B364DF"/>
    <w:rsid w:val="00B526A2"/>
    <w:rsid w:val="00BE01CF"/>
    <w:rsid w:val="00BE61C5"/>
    <w:rsid w:val="00C14D07"/>
    <w:rsid w:val="00C273E3"/>
    <w:rsid w:val="00D037C6"/>
    <w:rsid w:val="00D86CE7"/>
    <w:rsid w:val="00DB0590"/>
    <w:rsid w:val="00DC2C0F"/>
    <w:rsid w:val="00E07299"/>
    <w:rsid w:val="00E53AD3"/>
    <w:rsid w:val="00E86E13"/>
    <w:rsid w:val="00E95D95"/>
    <w:rsid w:val="00EB36FA"/>
    <w:rsid w:val="00ED6158"/>
    <w:rsid w:val="00F33E13"/>
    <w:rsid w:val="00F8009F"/>
    <w:rsid w:val="00FA0768"/>
    <w:rsid w:val="00FA329A"/>
    <w:rsid w:val="00FD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656EF"/>
  <w14:defaultImageDpi w14:val="32767"/>
  <w15:chartTrackingRefBased/>
  <w15:docId w15:val="{DB377E5C-677C-3C4E-B4CA-465F7C66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EA6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954EA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AD3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AD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54EA6"/>
  </w:style>
  <w:style w:type="character" w:customStyle="1" w:styleId="Heading3Char">
    <w:name w:val="Heading 3 Char"/>
    <w:basedOn w:val="DefaultParagraphFont"/>
    <w:link w:val="Heading3"/>
    <w:uiPriority w:val="9"/>
    <w:rsid w:val="00954EA6"/>
    <w:rPr>
      <w:rFonts w:ascii="Times New Roman" w:eastAsia="Times New Roman" w:hAnsi="Times New Roman" w:cs="Times New Roman"/>
      <w:b/>
      <w:bCs/>
      <w:sz w:val="27"/>
      <w:szCs w:val="27"/>
      <w:lang w:eastAsia="en-US" w:bidi="bn-BD"/>
    </w:rPr>
  </w:style>
  <w:style w:type="character" w:customStyle="1" w:styleId="apple-converted-space">
    <w:name w:val="apple-converted-space"/>
    <w:basedOn w:val="DefaultParagraphFont"/>
    <w:rsid w:val="00954EA6"/>
  </w:style>
  <w:style w:type="character" w:customStyle="1" w:styleId="markedcontent">
    <w:name w:val="markedcontent"/>
    <w:basedOn w:val="DefaultParagraphFont"/>
    <w:rsid w:val="00954EA6"/>
  </w:style>
  <w:style w:type="character" w:customStyle="1" w:styleId="contentpasted1">
    <w:name w:val="contentpasted1"/>
    <w:basedOn w:val="DefaultParagraphFont"/>
    <w:rsid w:val="00954EA6"/>
  </w:style>
  <w:style w:type="paragraph" w:customStyle="1" w:styleId="EndNoteBibliographyTitle">
    <w:name w:val="EndNote Bibliography Title"/>
    <w:basedOn w:val="Normal"/>
    <w:link w:val="EndNoteBibliographyTitleChar"/>
    <w:rsid w:val="00954EA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54EA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54EA6"/>
  </w:style>
  <w:style w:type="character" w:customStyle="1" w:styleId="EndNoteBibliographyChar">
    <w:name w:val="EndNote Bibliography Char"/>
    <w:basedOn w:val="DefaultParagraphFont"/>
    <w:link w:val="EndNoteBibliography"/>
    <w:rsid w:val="00954E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xue Wu</dc:creator>
  <cp:keywords/>
  <dc:description/>
  <cp:lastModifiedBy>Rongxue Wu</cp:lastModifiedBy>
  <cp:revision>3</cp:revision>
  <dcterms:created xsi:type="dcterms:W3CDTF">2023-09-07T16:07:00Z</dcterms:created>
  <dcterms:modified xsi:type="dcterms:W3CDTF">2024-04-26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87ee8c5063bd8f95ee25090662938546bd76175ac20ea85aecc8dff55a9176</vt:lpwstr>
  </property>
</Properties>
</file>